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7ABC3" w14:textId="77777777" w:rsidR="0083341A" w:rsidRPr="005608D4" w:rsidRDefault="0083341A" w:rsidP="0083341A">
      <w:pPr>
        <w:pStyle w:val="Heading2"/>
        <w:numPr>
          <w:ilvl w:val="0"/>
          <w:numId w:val="0"/>
        </w:numPr>
      </w:pPr>
      <w:r w:rsidRPr="0031146A">
        <w:t>Supplementary Table 1:</w:t>
      </w:r>
      <w:r w:rsidRPr="009B171F">
        <w:t xml:space="preserve">  Participant characteristics of those with positive screening diabetes antibodies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4106"/>
        <w:gridCol w:w="851"/>
        <w:gridCol w:w="1062"/>
        <w:gridCol w:w="1064"/>
        <w:gridCol w:w="992"/>
        <w:gridCol w:w="992"/>
        <w:gridCol w:w="993"/>
        <w:gridCol w:w="1134"/>
        <w:gridCol w:w="992"/>
        <w:gridCol w:w="992"/>
      </w:tblGrid>
      <w:tr w:rsidR="0083341A" w14:paraId="0B15E6CB" w14:textId="77777777" w:rsidTr="007913E9">
        <w:tc>
          <w:tcPr>
            <w:tcW w:w="4106" w:type="dxa"/>
          </w:tcPr>
          <w:p w14:paraId="4AC53BDE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Sequence</w:t>
            </w:r>
          </w:p>
        </w:tc>
        <w:tc>
          <w:tcPr>
            <w:tcW w:w="851" w:type="dxa"/>
          </w:tcPr>
          <w:p w14:paraId="0B96A04C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.</w:t>
            </w:r>
          </w:p>
          <w:p w14:paraId="2C90459F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2" w:type="dxa"/>
          </w:tcPr>
          <w:p w14:paraId="35CBBF93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.</w:t>
            </w:r>
          </w:p>
          <w:p w14:paraId="648149EF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4EFE465E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.</w:t>
            </w:r>
          </w:p>
          <w:p w14:paraId="0BDE573F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BC5D038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.</w:t>
            </w:r>
          </w:p>
        </w:tc>
        <w:tc>
          <w:tcPr>
            <w:tcW w:w="992" w:type="dxa"/>
          </w:tcPr>
          <w:p w14:paraId="1ED1E75C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.</w:t>
            </w:r>
          </w:p>
          <w:p w14:paraId="75A5875D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46FDE8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.</w:t>
            </w:r>
          </w:p>
        </w:tc>
        <w:tc>
          <w:tcPr>
            <w:tcW w:w="1134" w:type="dxa"/>
          </w:tcPr>
          <w:p w14:paraId="4087A8B0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.</w:t>
            </w:r>
          </w:p>
          <w:p w14:paraId="2F5F47FF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59D63A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.</w:t>
            </w:r>
          </w:p>
        </w:tc>
        <w:tc>
          <w:tcPr>
            <w:tcW w:w="992" w:type="dxa"/>
          </w:tcPr>
          <w:p w14:paraId="127C720C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.</w:t>
            </w:r>
          </w:p>
          <w:p w14:paraId="4B2FFD51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</w:tc>
      </w:tr>
      <w:tr w:rsidR="0083341A" w14:paraId="67B5FAAC" w14:textId="77777777" w:rsidTr="007913E9">
        <w:tc>
          <w:tcPr>
            <w:tcW w:w="4106" w:type="dxa"/>
          </w:tcPr>
          <w:p w14:paraId="6243AF78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Ethnicity</w:t>
            </w:r>
          </w:p>
        </w:tc>
        <w:tc>
          <w:tcPr>
            <w:tcW w:w="851" w:type="dxa"/>
          </w:tcPr>
          <w:p w14:paraId="59AF717F" w14:textId="4F820B3A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</w:t>
            </w:r>
            <w:r w:rsidRPr="00FB3040">
              <w:rPr>
                <w:sz w:val="20"/>
                <w:szCs w:val="20"/>
              </w:rPr>
              <w:t>E</w:t>
            </w:r>
          </w:p>
        </w:tc>
        <w:tc>
          <w:tcPr>
            <w:tcW w:w="1062" w:type="dxa"/>
          </w:tcPr>
          <w:p w14:paraId="3AA20C59" w14:textId="4B61C2AA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</w:t>
            </w:r>
            <w:r w:rsidRPr="00FB3040">
              <w:rPr>
                <w:sz w:val="20"/>
                <w:szCs w:val="20"/>
              </w:rPr>
              <w:t>E</w:t>
            </w:r>
          </w:p>
        </w:tc>
        <w:tc>
          <w:tcPr>
            <w:tcW w:w="1064" w:type="dxa"/>
          </w:tcPr>
          <w:p w14:paraId="75C08BCB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dian</w:t>
            </w:r>
          </w:p>
        </w:tc>
        <w:tc>
          <w:tcPr>
            <w:tcW w:w="992" w:type="dxa"/>
          </w:tcPr>
          <w:p w14:paraId="76BFE64D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AF3060B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P</w:t>
            </w:r>
          </w:p>
        </w:tc>
        <w:tc>
          <w:tcPr>
            <w:tcW w:w="993" w:type="dxa"/>
            <w:shd w:val="clear" w:color="auto" w:fill="auto"/>
          </w:tcPr>
          <w:p w14:paraId="183BA765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43918789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4109754D" w14:textId="45683535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</w:t>
            </w:r>
            <w:r w:rsidRPr="00FB3040">
              <w:rPr>
                <w:sz w:val="20"/>
                <w:szCs w:val="20"/>
              </w:rPr>
              <w:t>E</w:t>
            </w:r>
          </w:p>
        </w:tc>
        <w:tc>
          <w:tcPr>
            <w:tcW w:w="992" w:type="dxa"/>
          </w:tcPr>
          <w:p w14:paraId="22E5DF58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M</w:t>
            </w:r>
          </w:p>
        </w:tc>
      </w:tr>
      <w:tr w:rsidR="0083341A" w14:paraId="3E045BE5" w14:textId="77777777" w:rsidTr="007913E9">
        <w:tc>
          <w:tcPr>
            <w:tcW w:w="4106" w:type="dxa"/>
          </w:tcPr>
          <w:p w14:paraId="4B5E922B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C-peptide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 w:rsidRPr="00FB3040">
              <w:rPr>
                <w:sz w:val="20"/>
                <w:szCs w:val="20"/>
              </w:rPr>
              <w:t>pmol</w:t>
            </w:r>
            <w:proofErr w:type="spellEnd"/>
            <w:r w:rsidRPr="00FB3040">
              <w:rPr>
                <w:sz w:val="20"/>
                <w:szCs w:val="20"/>
              </w:rPr>
              <w:t>/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61A54DD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523</w:t>
            </w:r>
          </w:p>
        </w:tc>
        <w:tc>
          <w:tcPr>
            <w:tcW w:w="1062" w:type="dxa"/>
          </w:tcPr>
          <w:p w14:paraId="3B366293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064" w:type="dxa"/>
          </w:tcPr>
          <w:p w14:paraId="30707566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821</w:t>
            </w:r>
          </w:p>
        </w:tc>
        <w:tc>
          <w:tcPr>
            <w:tcW w:w="992" w:type="dxa"/>
          </w:tcPr>
          <w:p w14:paraId="65549548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1983</w:t>
            </w:r>
          </w:p>
        </w:tc>
        <w:tc>
          <w:tcPr>
            <w:tcW w:w="992" w:type="dxa"/>
          </w:tcPr>
          <w:p w14:paraId="78EFD314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2381A3FF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3F7D3FAF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109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4300F271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13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661B909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1268</w:t>
            </w:r>
          </w:p>
        </w:tc>
      </w:tr>
      <w:tr w:rsidR="0083341A" w14:paraId="4C66FBF9" w14:textId="77777777" w:rsidTr="007913E9">
        <w:tc>
          <w:tcPr>
            <w:tcW w:w="4106" w:type="dxa"/>
          </w:tcPr>
          <w:p w14:paraId="484640EC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 xml:space="preserve">Combined </w:t>
            </w:r>
            <w:r>
              <w:rPr>
                <w:sz w:val="20"/>
                <w:szCs w:val="20"/>
              </w:rPr>
              <w:t>antibody concentration</w:t>
            </w:r>
            <w:r w:rsidRPr="00FB3040">
              <w:rPr>
                <w:sz w:val="20"/>
                <w:szCs w:val="20"/>
              </w:rPr>
              <w:t xml:space="preserve"> (u/ml)</w:t>
            </w:r>
          </w:p>
          <w:p w14:paraId="4A358AAE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</w:p>
          <w:p w14:paraId="0316131A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GAD</w:t>
            </w:r>
            <w:r>
              <w:rPr>
                <w:sz w:val="20"/>
                <w:szCs w:val="20"/>
              </w:rPr>
              <w:t xml:space="preserve"> </w:t>
            </w:r>
            <w:r w:rsidRPr="00FB3040">
              <w:rPr>
                <w:sz w:val="20"/>
                <w:szCs w:val="20"/>
              </w:rPr>
              <w:t xml:space="preserve">IgG </w:t>
            </w:r>
            <w:r>
              <w:rPr>
                <w:sz w:val="20"/>
                <w:szCs w:val="20"/>
              </w:rPr>
              <w:t>(</w:t>
            </w:r>
            <w:r w:rsidRPr="00FB3040">
              <w:rPr>
                <w:sz w:val="20"/>
                <w:szCs w:val="20"/>
              </w:rPr>
              <w:t>IU/ml</w:t>
            </w:r>
            <w:r>
              <w:rPr>
                <w:sz w:val="20"/>
                <w:szCs w:val="20"/>
              </w:rPr>
              <w:t xml:space="preserve">) </w:t>
            </w:r>
          </w:p>
          <w:p w14:paraId="00E7706A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IA2</w:t>
            </w:r>
            <w:r>
              <w:rPr>
                <w:sz w:val="20"/>
                <w:szCs w:val="20"/>
              </w:rPr>
              <w:t xml:space="preserve"> </w:t>
            </w:r>
            <w:r w:rsidRPr="00FB3040">
              <w:rPr>
                <w:sz w:val="20"/>
                <w:szCs w:val="20"/>
              </w:rPr>
              <w:t xml:space="preserve">IgG </w:t>
            </w:r>
            <w:r>
              <w:rPr>
                <w:sz w:val="20"/>
                <w:szCs w:val="20"/>
              </w:rPr>
              <w:t>(IU/mL)</w:t>
            </w:r>
          </w:p>
          <w:p w14:paraId="49D04D2E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T</w:t>
            </w:r>
            <w:proofErr w:type="gramStart"/>
            <w:r>
              <w:rPr>
                <w:sz w:val="20"/>
                <w:szCs w:val="20"/>
              </w:rPr>
              <w:t>8  (</w:t>
            </w:r>
            <w:proofErr w:type="gramEnd"/>
            <w:r>
              <w:rPr>
                <w:sz w:val="20"/>
                <w:szCs w:val="20"/>
              </w:rPr>
              <w:t>IU/mL)</w:t>
            </w:r>
          </w:p>
        </w:tc>
        <w:tc>
          <w:tcPr>
            <w:tcW w:w="851" w:type="dxa"/>
          </w:tcPr>
          <w:p w14:paraId="572DB0CD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2</w:t>
            </w:r>
          </w:p>
          <w:p w14:paraId="0EE48011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  <w:p w14:paraId="6F11CC9D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13</w:t>
            </w:r>
          </w:p>
          <w:p w14:paraId="18E384F8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&lt;10</w:t>
            </w:r>
          </w:p>
          <w:p w14:paraId="6B70E127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1062" w:type="dxa"/>
          </w:tcPr>
          <w:p w14:paraId="647A84CF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5</w:t>
            </w:r>
          </w:p>
          <w:p w14:paraId="4B45EBEA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  <w:p w14:paraId="54784D5E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44</w:t>
            </w:r>
          </w:p>
          <w:p w14:paraId="263CF56D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&lt;10</w:t>
            </w:r>
          </w:p>
          <w:p w14:paraId="0BA02E1E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1064" w:type="dxa"/>
          </w:tcPr>
          <w:p w14:paraId="1B15EE5F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3</w:t>
            </w:r>
          </w:p>
          <w:p w14:paraId="33667234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  <w:p w14:paraId="7C37F780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11</w:t>
            </w:r>
          </w:p>
          <w:p w14:paraId="0A1ED5B3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&lt;10</w:t>
            </w:r>
          </w:p>
          <w:p w14:paraId="5BF8F297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992" w:type="dxa"/>
          </w:tcPr>
          <w:p w14:paraId="787F7E64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106</w:t>
            </w:r>
          </w:p>
          <w:p w14:paraId="4E20C5FA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  <w:p w14:paraId="5A57E734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29</w:t>
            </w:r>
          </w:p>
          <w:p w14:paraId="794D987E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&lt;10</w:t>
            </w:r>
          </w:p>
          <w:p w14:paraId="30E01B7A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992" w:type="dxa"/>
          </w:tcPr>
          <w:p w14:paraId="208ADAFC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1</w:t>
            </w:r>
          </w:p>
          <w:p w14:paraId="09FFA9DA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  <w:p w14:paraId="3023BB6E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83</w:t>
            </w:r>
          </w:p>
          <w:p w14:paraId="65DA3D61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&lt;10</w:t>
            </w:r>
          </w:p>
          <w:p w14:paraId="0071AAF4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993" w:type="dxa"/>
            <w:shd w:val="clear" w:color="auto" w:fill="auto"/>
          </w:tcPr>
          <w:p w14:paraId="23B7F7A8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 w14:paraId="63A4B788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  <w:p w14:paraId="4121B708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 xml:space="preserve">9 </w:t>
            </w:r>
          </w:p>
          <w:p w14:paraId="45778F2A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&lt;10</w:t>
            </w:r>
          </w:p>
          <w:p w14:paraId="16BC0F42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1134" w:type="dxa"/>
          </w:tcPr>
          <w:p w14:paraId="47A21804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2293</w:t>
            </w:r>
          </w:p>
          <w:p w14:paraId="30801E68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  <w:p w14:paraId="3E1B442A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406</w:t>
            </w:r>
          </w:p>
          <w:p w14:paraId="3712C491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&lt;10</w:t>
            </w:r>
          </w:p>
          <w:p w14:paraId="660BC930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992" w:type="dxa"/>
            <w:shd w:val="clear" w:color="auto" w:fill="auto"/>
          </w:tcPr>
          <w:p w14:paraId="6D322075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20</w:t>
            </w:r>
          </w:p>
          <w:p w14:paraId="37142988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  <w:p w14:paraId="1B8A1828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6</w:t>
            </w:r>
          </w:p>
          <w:p w14:paraId="1BCD7087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&lt;10</w:t>
            </w:r>
          </w:p>
          <w:p w14:paraId="3362B526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992" w:type="dxa"/>
          </w:tcPr>
          <w:p w14:paraId="6CCC3EEE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&gt; Max</w:t>
            </w:r>
          </w:p>
          <w:p w14:paraId="72971F47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</w:p>
          <w:p w14:paraId="2A97D983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&gt;2000</w:t>
            </w:r>
          </w:p>
          <w:p w14:paraId="1E802DAA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 xml:space="preserve">&lt;10 </w:t>
            </w:r>
          </w:p>
          <w:p w14:paraId="366499A4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</w:p>
        </w:tc>
      </w:tr>
      <w:tr w:rsidR="0083341A" w14:paraId="7C9531B6" w14:textId="77777777" w:rsidTr="007913E9">
        <w:tc>
          <w:tcPr>
            <w:tcW w:w="4106" w:type="dxa"/>
          </w:tcPr>
          <w:p w14:paraId="25DD5FAB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  <w:r w:rsidRPr="00FB3040">
              <w:rPr>
                <w:sz w:val="20"/>
                <w:szCs w:val="20"/>
              </w:rPr>
              <w:t>Hb</w:t>
            </w:r>
            <w:r>
              <w:rPr>
                <w:sz w:val="20"/>
                <w:szCs w:val="20"/>
              </w:rPr>
              <w:t>A</w:t>
            </w:r>
            <w:r w:rsidRPr="00FB3040">
              <w:rPr>
                <w:sz w:val="20"/>
                <w:szCs w:val="20"/>
              </w:rPr>
              <w:t>1c</w:t>
            </w:r>
            <w:r>
              <w:rPr>
                <w:sz w:val="20"/>
                <w:szCs w:val="20"/>
              </w:rPr>
              <w:t xml:space="preserve"> (mmol/mol [%])</w:t>
            </w:r>
          </w:p>
        </w:tc>
        <w:tc>
          <w:tcPr>
            <w:tcW w:w="851" w:type="dxa"/>
          </w:tcPr>
          <w:p w14:paraId="38ABDF4A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 xml:space="preserve"> [9.7]</w:t>
            </w:r>
          </w:p>
        </w:tc>
        <w:tc>
          <w:tcPr>
            <w:tcW w:w="1062" w:type="dxa"/>
          </w:tcPr>
          <w:p w14:paraId="34A1EE41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 xml:space="preserve"> [8.2]</w:t>
            </w:r>
          </w:p>
        </w:tc>
        <w:tc>
          <w:tcPr>
            <w:tcW w:w="1064" w:type="dxa"/>
          </w:tcPr>
          <w:p w14:paraId="433DFB52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 xml:space="preserve"> [9.0]</w:t>
            </w:r>
          </w:p>
        </w:tc>
        <w:tc>
          <w:tcPr>
            <w:tcW w:w="992" w:type="dxa"/>
          </w:tcPr>
          <w:p w14:paraId="3BDF4C1C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 xml:space="preserve"> [8.5]</w:t>
            </w:r>
          </w:p>
        </w:tc>
        <w:tc>
          <w:tcPr>
            <w:tcW w:w="992" w:type="dxa"/>
          </w:tcPr>
          <w:p w14:paraId="0077A76A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 xml:space="preserve"> [8.6]</w:t>
            </w:r>
          </w:p>
        </w:tc>
        <w:tc>
          <w:tcPr>
            <w:tcW w:w="993" w:type="dxa"/>
          </w:tcPr>
          <w:p w14:paraId="095E4DCD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 xml:space="preserve"> [8.4]</w:t>
            </w:r>
          </w:p>
        </w:tc>
        <w:tc>
          <w:tcPr>
            <w:tcW w:w="1134" w:type="dxa"/>
          </w:tcPr>
          <w:p w14:paraId="01DB5F1C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 xml:space="preserve"> [7.9]</w:t>
            </w:r>
          </w:p>
        </w:tc>
        <w:tc>
          <w:tcPr>
            <w:tcW w:w="992" w:type="dxa"/>
          </w:tcPr>
          <w:p w14:paraId="57DC6589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 xml:space="preserve"> [8.5]</w:t>
            </w:r>
          </w:p>
        </w:tc>
        <w:tc>
          <w:tcPr>
            <w:tcW w:w="992" w:type="dxa"/>
          </w:tcPr>
          <w:p w14:paraId="3D302F59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 w:rsidRPr="00FB3040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 xml:space="preserve"> [9.4]</w:t>
            </w:r>
          </w:p>
        </w:tc>
      </w:tr>
      <w:tr w:rsidR="0083341A" w14:paraId="6A7DA2A7" w14:textId="77777777" w:rsidTr="007913E9">
        <w:tc>
          <w:tcPr>
            <w:tcW w:w="4106" w:type="dxa"/>
          </w:tcPr>
          <w:p w14:paraId="02A0FECB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it A HbA1c (mmol/mol [%])</w:t>
            </w:r>
          </w:p>
        </w:tc>
        <w:tc>
          <w:tcPr>
            <w:tcW w:w="851" w:type="dxa"/>
          </w:tcPr>
          <w:p w14:paraId="755B65F8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[8.5]</w:t>
            </w:r>
          </w:p>
        </w:tc>
        <w:tc>
          <w:tcPr>
            <w:tcW w:w="1062" w:type="dxa"/>
          </w:tcPr>
          <w:p w14:paraId="4E63CC16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[9.6]</w:t>
            </w:r>
          </w:p>
        </w:tc>
        <w:tc>
          <w:tcPr>
            <w:tcW w:w="1064" w:type="dxa"/>
          </w:tcPr>
          <w:p w14:paraId="6599559C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[7.7]</w:t>
            </w:r>
          </w:p>
        </w:tc>
        <w:tc>
          <w:tcPr>
            <w:tcW w:w="992" w:type="dxa"/>
          </w:tcPr>
          <w:p w14:paraId="467637E9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[8.5]</w:t>
            </w:r>
          </w:p>
        </w:tc>
        <w:tc>
          <w:tcPr>
            <w:tcW w:w="992" w:type="dxa"/>
          </w:tcPr>
          <w:p w14:paraId="404BB13F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[9.2]</w:t>
            </w:r>
          </w:p>
        </w:tc>
        <w:tc>
          <w:tcPr>
            <w:tcW w:w="993" w:type="dxa"/>
          </w:tcPr>
          <w:p w14:paraId="32DBA24B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[8.2]</w:t>
            </w:r>
          </w:p>
        </w:tc>
        <w:tc>
          <w:tcPr>
            <w:tcW w:w="1134" w:type="dxa"/>
          </w:tcPr>
          <w:p w14:paraId="2EEDDA02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8 [9.3] </w:t>
            </w:r>
          </w:p>
        </w:tc>
        <w:tc>
          <w:tcPr>
            <w:tcW w:w="992" w:type="dxa"/>
          </w:tcPr>
          <w:p w14:paraId="75D1527E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[7.0]</w:t>
            </w:r>
          </w:p>
        </w:tc>
        <w:tc>
          <w:tcPr>
            <w:tcW w:w="992" w:type="dxa"/>
          </w:tcPr>
          <w:p w14:paraId="7A56AED2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[7.8]</w:t>
            </w:r>
          </w:p>
        </w:tc>
      </w:tr>
      <w:tr w:rsidR="0083341A" w14:paraId="716CDB3C" w14:textId="77777777" w:rsidTr="007913E9">
        <w:tc>
          <w:tcPr>
            <w:tcW w:w="4106" w:type="dxa"/>
          </w:tcPr>
          <w:p w14:paraId="70D5BDF3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it B HbA1</w:t>
            </w:r>
            <w:proofErr w:type="gramStart"/>
            <w:r>
              <w:rPr>
                <w:sz w:val="20"/>
                <w:szCs w:val="20"/>
              </w:rPr>
              <w:t>c  (</w:t>
            </w:r>
            <w:proofErr w:type="gramEnd"/>
            <w:r>
              <w:rPr>
                <w:sz w:val="20"/>
                <w:szCs w:val="20"/>
              </w:rPr>
              <w:t>mmol/mol [%])</w:t>
            </w:r>
          </w:p>
        </w:tc>
        <w:tc>
          <w:tcPr>
            <w:tcW w:w="851" w:type="dxa"/>
          </w:tcPr>
          <w:p w14:paraId="52E518F3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[9.7]</w:t>
            </w:r>
          </w:p>
        </w:tc>
        <w:tc>
          <w:tcPr>
            <w:tcW w:w="1062" w:type="dxa"/>
          </w:tcPr>
          <w:p w14:paraId="39FAFDEA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[9.4]</w:t>
            </w:r>
          </w:p>
        </w:tc>
        <w:tc>
          <w:tcPr>
            <w:tcW w:w="1064" w:type="dxa"/>
          </w:tcPr>
          <w:p w14:paraId="6CEBD977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[7.3]</w:t>
            </w:r>
          </w:p>
        </w:tc>
        <w:tc>
          <w:tcPr>
            <w:tcW w:w="992" w:type="dxa"/>
          </w:tcPr>
          <w:p w14:paraId="2F0293CE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</w:tc>
        <w:tc>
          <w:tcPr>
            <w:tcW w:w="992" w:type="dxa"/>
          </w:tcPr>
          <w:p w14:paraId="10ED1D21" w14:textId="77777777" w:rsidR="0083341A" w:rsidRPr="001C1891" w:rsidRDefault="0083341A" w:rsidP="007913E9">
            <w:pPr>
              <w:jc w:val="both"/>
              <w:rPr>
                <w:sz w:val="20"/>
                <w:szCs w:val="20"/>
                <w:highlight w:val="yellow"/>
              </w:rPr>
            </w:pPr>
            <w:r w:rsidRPr="007676B9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TF</w:t>
            </w:r>
          </w:p>
        </w:tc>
        <w:tc>
          <w:tcPr>
            <w:tcW w:w="993" w:type="dxa"/>
          </w:tcPr>
          <w:p w14:paraId="738345EA" w14:textId="77777777" w:rsidR="0083341A" w:rsidRPr="001C1891" w:rsidRDefault="0083341A" w:rsidP="007913E9">
            <w:pPr>
              <w:jc w:val="both"/>
              <w:rPr>
                <w:sz w:val="20"/>
                <w:szCs w:val="20"/>
                <w:highlight w:val="yellow"/>
              </w:rPr>
            </w:pPr>
            <w:r w:rsidRPr="007676B9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 xml:space="preserve"> [8.1]</w:t>
            </w:r>
          </w:p>
        </w:tc>
        <w:tc>
          <w:tcPr>
            <w:tcW w:w="1134" w:type="dxa"/>
          </w:tcPr>
          <w:p w14:paraId="0E1E146D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[9.4]</w:t>
            </w:r>
          </w:p>
        </w:tc>
        <w:tc>
          <w:tcPr>
            <w:tcW w:w="992" w:type="dxa"/>
          </w:tcPr>
          <w:p w14:paraId="33025B29" w14:textId="77777777" w:rsidR="0083341A" w:rsidRPr="00FB3040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[7.5]</w:t>
            </w:r>
          </w:p>
        </w:tc>
        <w:tc>
          <w:tcPr>
            <w:tcW w:w="992" w:type="dxa"/>
          </w:tcPr>
          <w:p w14:paraId="7C700B42" w14:textId="77777777" w:rsidR="0083341A" w:rsidRPr="009B2E7B" w:rsidRDefault="0083341A" w:rsidP="007913E9">
            <w:pPr>
              <w:jc w:val="both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 xml:space="preserve"> [7.1]</w:t>
            </w:r>
          </w:p>
        </w:tc>
      </w:tr>
      <w:tr w:rsidR="0083341A" w14:paraId="4E599551" w14:textId="77777777" w:rsidTr="007913E9">
        <w:tc>
          <w:tcPr>
            <w:tcW w:w="4106" w:type="dxa"/>
          </w:tcPr>
          <w:p w14:paraId="78237B2A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HbA1c after pioglitazone (mmol/mol [%])</w:t>
            </w:r>
          </w:p>
        </w:tc>
        <w:tc>
          <w:tcPr>
            <w:tcW w:w="851" w:type="dxa"/>
          </w:tcPr>
          <w:p w14:paraId="0438E988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14:paraId="1663AFD8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3 [1.2]</w:t>
            </w:r>
          </w:p>
        </w:tc>
        <w:tc>
          <w:tcPr>
            <w:tcW w:w="1064" w:type="dxa"/>
          </w:tcPr>
          <w:p w14:paraId="095DB61B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 [1.7]</w:t>
            </w:r>
          </w:p>
        </w:tc>
        <w:tc>
          <w:tcPr>
            <w:tcW w:w="992" w:type="dxa"/>
          </w:tcPr>
          <w:p w14:paraId="6B1FEBF8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2AC71D8" w14:textId="77777777" w:rsidR="0083341A" w:rsidRPr="007676B9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C9842E8" w14:textId="77777777" w:rsidR="0083341A" w:rsidRPr="007676B9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 [0.3]</w:t>
            </w:r>
          </w:p>
        </w:tc>
        <w:tc>
          <w:tcPr>
            <w:tcW w:w="1134" w:type="dxa"/>
          </w:tcPr>
          <w:p w14:paraId="284BBD83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5 [1.4]</w:t>
            </w:r>
          </w:p>
        </w:tc>
        <w:tc>
          <w:tcPr>
            <w:tcW w:w="992" w:type="dxa"/>
          </w:tcPr>
          <w:p w14:paraId="7CB20E8C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 [1.5]</w:t>
            </w:r>
          </w:p>
        </w:tc>
        <w:tc>
          <w:tcPr>
            <w:tcW w:w="992" w:type="dxa"/>
          </w:tcPr>
          <w:p w14:paraId="55E50765" w14:textId="77777777" w:rsidR="0083341A" w:rsidRPr="007676B9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 [1.6]</w:t>
            </w:r>
          </w:p>
        </w:tc>
      </w:tr>
      <w:tr w:rsidR="0083341A" w14:paraId="0AD27463" w14:textId="77777777" w:rsidTr="007913E9">
        <w:tc>
          <w:tcPr>
            <w:tcW w:w="4106" w:type="dxa"/>
          </w:tcPr>
          <w:p w14:paraId="5DC22648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HbA1c after vildagliptin (mmol/mol [%])</w:t>
            </w:r>
          </w:p>
        </w:tc>
        <w:tc>
          <w:tcPr>
            <w:tcW w:w="851" w:type="dxa"/>
          </w:tcPr>
          <w:p w14:paraId="7C437A89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 [1.2]</w:t>
            </w:r>
          </w:p>
        </w:tc>
        <w:tc>
          <w:tcPr>
            <w:tcW w:w="1062" w:type="dxa"/>
          </w:tcPr>
          <w:p w14:paraId="43C0C691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5 [1.4]</w:t>
            </w:r>
          </w:p>
        </w:tc>
        <w:tc>
          <w:tcPr>
            <w:tcW w:w="1064" w:type="dxa"/>
          </w:tcPr>
          <w:p w14:paraId="558E78A0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 [1.3]</w:t>
            </w:r>
          </w:p>
        </w:tc>
        <w:tc>
          <w:tcPr>
            <w:tcW w:w="992" w:type="dxa"/>
          </w:tcPr>
          <w:p w14:paraId="55B664B2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141E0F2" w14:textId="77777777" w:rsidR="0083341A" w:rsidRPr="007676B9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7 [0.6]</w:t>
            </w:r>
          </w:p>
        </w:tc>
        <w:tc>
          <w:tcPr>
            <w:tcW w:w="993" w:type="dxa"/>
          </w:tcPr>
          <w:p w14:paraId="675F8D69" w14:textId="77777777" w:rsidR="0083341A" w:rsidRPr="007676B9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 [0.2]</w:t>
            </w:r>
          </w:p>
        </w:tc>
        <w:tc>
          <w:tcPr>
            <w:tcW w:w="1134" w:type="dxa"/>
          </w:tcPr>
          <w:p w14:paraId="57C0EBC1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6 [1.5]</w:t>
            </w:r>
          </w:p>
        </w:tc>
        <w:tc>
          <w:tcPr>
            <w:tcW w:w="992" w:type="dxa"/>
          </w:tcPr>
          <w:p w14:paraId="1F21398F" w14:textId="77777777" w:rsidR="0083341A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 [1.0]</w:t>
            </w:r>
          </w:p>
        </w:tc>
        <w:tc>
          <w:tcPr>
            <w:tcW w:w="992" w:type="dxa"/>
          </w:tcPr>
          <w:p w14:paraId="58A9F2BF" w14:textId="77777777" w:rsidR="0083341A" w:rsidRPr="007676B9" w:rsidRDefault="0083341A" w:rsidP="007913E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 [2.2]</w:t>
            </w:r>
          </w:p>
        </w:tc>
      </w:tr>
    </w:tbl>
    <w:p w14:paraId="154E3C46" w14:textId="77CA7EEE" w:rsidR="00096943" w:rsidRPr="0083341A" w:rsidRDefault="0083341A" w:rsidP="0083341A">
      <w:pPr>
        <w:jc w:val="both"/>
        <w:rPr>
          <w:rFonts w:cs="Times New Roman"/>
          <w:b/>
        </w:rPr>
      </w:pPr>
      <w:proofErr w:type="spellStart"/>
      <w:proofErr w:type="gramStart"/>
      <w:r w:rsidRPr="00BA1875">
        <w:rPr>
          <w:rFonts w:cs="Times New Roman"/>
          <w:sz w:val="20"/>
          <w:szCs w:val="20"/>
        </w:rPr>
        <w:t>V:vildagliptin</w:t>
      </w:r>
      <w:proofErr w:type="spellEnd"/>
      <w:proofErr w:type="gramEnd"/>
      <w:r w:rsidRPr="00BA1875">
        <w:rPr>
          <w:rFonts w:cs="Times New Roman"/>
          <w:sz w:val="20"/>
          <w:szCs w:val="20"/>
        </w:rPr>
        <w:t xml:space="preserve">; P: pioglitazone; NZE: New Zealand European; M: Māori, P: Pacific; WD: withdrawal; LTF: lost to follow up; </w:t>
      </w:r>
      <w:proofErr w:type="spellStart"/>
      <w:r w:rsidRPr="00BA1875">
        <w:rPr>
          <w:rFonts w:cs="Times New Roman"/>
          <w:sz w:val="20"/>
          <w:szCs w:val="20"/>
        </w:rPr>
        <w:t>GAD:glutamic</w:t>
      </w:r>
      <w:proofErr w:type="spellEnd"/>
      <w:r w:rsidRPr="00BA1875">
        <w:rPr>
          <w:rFonts w:cs="Times New Roman"/>
          <w:sz w:val="20"/>
          <w:szCs w:val="20"/>
        </w:rPr>
        <w:t xml:space="preserve"> acid decarboxylase; IA2: insulin autoantibody2; ZnT8: Zinc transporter</w:t>
      </w:r>
    </w:p>
    <w:sectPr w:rsidR="00096943" w:rsidRPr="0083341A" w:rsidSect="005608D4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1E3DF8" w14:textId="77777777" w:rsidR="00635C89" w:rsidRPr="00577C4C" w:rsidRDefault="00571AE4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EDC08E" wp14:editId="4300E8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89005F" w14:textId="77777777" w:rsidR="00635C89" w:rsidRPr="00577C4C" w:rsidRDefault="00571AE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EDC08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7789005F" w14:textId="77777777" w:rsidR="00635C89" w:rsidRPr="00577C4C" w:rsidRDefault="00571AE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330E67" w14:textId="77777777" w:rsidR="00635C89" w:rsidRPr="00577C4C" w:rsidRDefault="00571AE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F73736" wp14:editId="6B0DCB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244E9F" w14:textId="77777777" w:rsidR="00635C89" w:rsidRPr="00577C4C" w:rsidRDefault="00571AE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F7373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7E244E9F" w14:textId="77777777" w:rsidR="00635C89" w:rsidRPr="00577C4C" w:rsidRDefault="00571AE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F6262B" w14:textId="77777777" w:rsidR="00635C89" w:rsidRPr="007E3148" w:rsidRDefault="00571AE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F88320" w14:textId="77777777" w:rsidR="00635C89" w:rsidRPr="00A53000" w:rsidRDefault="00571AE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C74B7B" w14:textId="77777777" w:rsidR="00635C89" w:rsidRDefault="00571AE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B416F36" wp14:editId="68542C0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1A"/>
    <w:rsid w:val="00000776"/>
    <w:rsid w:val="00020DF3"/>
    <w:rsid w:val="00021533"/>
    <w:rsid w:val="0002470F"/>
    <w:rsid w:val="0002489A"/>
    <w:rsid w:val="000250E0"/>
    <w:rsid w:val="000400AE"/>
    <w:rsid w:val="000406F7"/>
    <w:rsid w:val="00042691"/>
    <w:rsid w:val="00045148"/>
    <w:rsid w:val="00053CDF"/>
    <w:rsid w:val="00056B16"/>
    <w:rsid w:val="00061F3C"/>
    <w:rsid w:val="00063574"/>
    <w:rsid w:val="000643FA"/>
    <w:rsid w:val="0006768B"/>
    <w:rsid w:val="0007096E"/>
    <w:rsid w:val="000724E8"/>
    <w:rsid w:val="00092A7A"/>
    <w:rsid w:val="00093713"/>
    <w:rsid w:val="0009671F"/>
    <w:rsid w:val="00096943"/>
    <w:rsid w:val="000A1ED0"/>
    <w:rsid w:val="000A20F3"/>
    <w:rsid w:val="000A37F4"/>
    <w:rsid w:val="000B2824"/>
    <w:rsid w:val="000B5102"/>
    <w:rsid w:val="000B62B1"/>
    <w:rsid w:val="000C3274"/>
    <w:rsid w:val="000C4FC1"/>
    <w:rsid w:val="000C52F0"/>
    <w:rsid w:val="000C76F3"/>
    <w:rsid w:val="000D0A84"/>
    <w:rsid w:val="000D698D"/>
    <w:rsid w:val="000D6AC9"/>
    <w:rsid w:val="000D7255"/>
    <w:rsid w:val="000E1658"/>
    <w:rsid w:val="000E1833"/>
    <w:rsid w:val="000E780E"/>
    <w:rsid w:val="000E7817"/>
    <w:rsid w:val="000F2621"/>
    <w:rsid w:val="000F4A06"/>
    <w:rsid w:val="000F79C7"/>
    <w:rsid w:val="00112E7D"/>
    <w:rsid w:val="0011312A"/>
    <w:rsid w:val="00114792"/>
    <w:rsid w:val="00115474"/>
    <w:rsid w:val="00115D7D"/>
    <w:rsid w:val="001209CE"/>
    <w:rsid w:val="0012110A"/>
    <w:rsid w:val="00122274"/>
    <w:rsid w:val="00124DF5"/>
    <w:rsid w:val="0014278A"/>
    <w:rsid w:val="00150444"/>
    <w:rsid w:val="0015284D"/>
    <w:rsid w:val="0015317D"/>
    <w:rsid w:val="00154D72"/>
    <w:rsid w:val="00157D47"/>
    <w:rsid w:val="00160689"/>
    <w:rsid w:val="001610B2"/>
    <w:rsid w:val="001620C0"/>
    <w:rsid w:val="00171B13"/>
    <w:rsid w:val="001806B0"/>
    <w:rsid w:val="00180B3F"/>
    <w:rsid w:val="001854DC"/>
    <w:rsid w:val="00190BFC"/>
    <w:rsid w:val="00195325"/>
    <w:rsid w:val="001A0FC2"/>
    <w:rsid w:val="001A1B94"/>
    <w:rsid w:val="001A3120"/>
    <w:rsid w:val="001A604C"/>
    <w:rsid w:val="001A7E87"/>
    <w:rsid w:val="001B02CB"/>
    <w:rsid w:val="001B19D3"/>
    <w:rsid w:val="001B1FBE"/>
    <w:rsid w:val="001C23AA"/>
    <w:rsid w:val="001C3D00"/>
    <w:rsid w:val="001C787C"/>
    <w:rsid w:val="001D0232"/>
    <w:rsid w:val="001D193D"/>
    <w:rsid w:val="001D1FF7"/>
    <w:rsid w:val="001F020B"/>
    <w:rsid w:val="001F1589"/>
    <w:rsid w:val="001F27D9"/>
    <w:rsid w:val="001F2E42"/>
    <w:rsid w:val="001F4DFC"/>
    <w:rsid w:val="0020164C"/>
    <w:rsid w:val="0021730C"/>
    <w:rsid w:val="00226EB4"/>
    <w:rsid w:val="00227E63"/>
    <w:rsid w:val="00231581"/>
    <w:rsid w:val="00231F17"/>
    <w:rsid w:val="0023388C"/>
    <w:rsid w:val="002338A6"/>
    <w:rsid w:val="0023504D"/>
    <w:rsid w:val="002356A0"/>
    <w:rsid w:val="00237073"/>
    <w:rsid w:val="00242DDD"/>
    <w:rsid w:val="002508AF"/>
    <w:rsid w:val="002569B3"/>
    <w:rsid w:val="00256D9C"/>
    <w:rsid w:val="00260187"/>
    <w:rsid w:val="00261310"/>
    <w:rsid w:val="00261702"/>
    <w:rsid w:val="00261BA8"/>
    <w:rsid w:val="002630C4"/>
    <w:rsid w:val="00264799"/>
    <w:rsid w:val="00264D6D"/>
    <w:rsid w:val="00270888"/>
    <w:rsid w:val="00270DED"/>
    <w:rsid w:val="00274700"/>
    <w:rsid w:val="002749B1"/>
    <w:rsid w:val="00282787"/>
    <w:rsid w:val="00285F24"/>
    <w:rsid w:val="002958E7"/>
    <w:rsid w:val="00297B8E"/>
    <w:rsid w:val="002A1931"/>
    <w:rsid w:val="002A2179"/>
    <w:rsid w:val="002A44F4"/>
    <w:rsid w:val="002A6603"/>
    <w:rsid w:val="002B1000"/>
    <w:rsid w:val="002B116C"/>
    <w:rsid w:val="002B19FE"/>
    <w:rsid w:val="002B410A"/>
    <w:rsid w:val="002B44F7"/>
    <w:rsid w:val="002B5410"/>
    <w:rsid w:val="002B5A33"/>
    <w:rsid w:val="002B6CA9"/>
    <w:rsid w:val="002C4634"/>
    <w:rsid w:val="002C48EE"/>
    <w:rsid w:val="002C70CD"/>
    <w:rsid w:val="002D08C3"/>
    <w:rsid w:val="002D0935"/>
    <w:rsid w:val="002E11C2"/>
    <w:rsid w:val="002E5997"/>
    <w:rsid w:val="002E65CE"/>
    <w:rsid w:val="002F1AC9"/>
    <w:rsid w:val="002F51C3"/>
    <w:rsid w:val="002F5619"/>
    <w:rsid w:val="002F66B8"/>
    <w:rsid w:val="00310A0D"/>
    <w:rsid w:val="00310C1C"/>
    <w:rsid w:val="00313952"/>
    <w:rsid w:val="00315550"/>
    <w:rsid w:val="003227D1"/>
    <w:rsid w:val="0032605F"/>
    <w:rsid w:val="003261DB"/>
    <w:rsid w:val="00330D15"/>
    <w:rsid w:val="003316EF"/>
    <w:rsid w:val="00332D39"/>
    <w:rsid w:val="00333E40"/>
    <w:rsid w:val="00340F20"/>
    <w:rsid w:val="00344B72"/>
    <w:rsid w:val="003452F7"/>
    <w:rsid w:val="00346B71"/>
    <w:rsid w:val="00361874"/>
    <w:rsid w:val="00363B9A"/>
    <w:rsid w:val="00364D6D"/>
    <w:rsid w:val="00365C52"/>
    <w:rsid w:val="003714EC"/>
    <w:rsid w:val="00372252"/>
    <w:rsid w:val="00375FD0"/>
    <w:rsid w:val="00376EB0"/>
    <w:rsid w:val="003833C5"/>
    <w:rsid w:val="00384666"/>
    <w:rsid w:val="00387A33"/>
    <w:rsid w:val="00393712"/>
    <w:rsid w:val="003A517F"/>
    <w:rsid w:val="003A6A5C"/>
    <w:rsid w:val="003B1CF1"/>
    <w:rsid w:val="003B6923"/>
    <w:rsid w:val="003C07CE"/>
    <w:rsid w:val="003C2D43"/>
    <w:rsid w:val="003C5202"/>
    <w:rsid w:val="003C70A5"/>
    <w:rsid w:val="003C7798"/>
    <w:rsid w:val="003E08FE"/>
    <w:rsid w:val="003F588D"/>
    <w:rsid w:val="0040102F"/>
    <w:rsid w:val="00404FDF"/>
    <w:rsid w:val="0041423F"/>
    <w:rsid w:val="0041473E"/>
    <w:rsid w:val="00416513"/>
    <w:rsid w:val="00421A84"/>
    <w:rsid w:val="0042420E"/>
    <w:rsid w:val="00426F0B"/>
    <w:rsid w:val="00427BE4"/>
    <w:rsid w:val="00431961"/>
    <w:rsid w:val="00433957"/>
    <w:rsid w:val="004354FA"/>
    <w:rsid w:val="004442A6"/>
    <w:rsid w:val="00446B21"/>
    <w:rsid w:val="00447D83"/>
    <w:rsid w:val="0045013C"/>
    <w:rsid w:val="00454D52"/>
    <w:rsid w:val="0048173B"/>
    <w:rsid w:val="00481EEE"/>
    <w:rsid w:val="0048333D"/>
    <w:rsid w:val="00490D22"/>
    <w:rsid w:val="00492865"/>
    <w:rsid w:val="00493974"/>
    <w:rsid w:val="00493FE4"/>
    <w:rsid w:val="00495AA1"/>
    <w:rsid w:val="004A2629"/>
    <w:rsid w:val="004A58FA"/>
    <w:rsid w:val="004A7ADC"/>
    <w:rsid w:val="004B1F2C"/>
    <w:rsid w:val="004B3B92"/>
    <w:rsid w:val="004C233F"/>
    <w:rsid w:val="004C6437"/>
    <w:rsid w:val="004C7512"/>
    <w:rsid w:val="004C7C02"/>
    <w:rsid w:val="004D5039"/>
    <w:rsid w:val="004D6700"/>
    <w:rsid w:val="004D7439"/>
    <w:rsid w:val="004E1016"/>
    <w:rsid w:val="004E1630"/>
    <w:rsid w:val="004E312B"/>
    <w:rsid w:val="004E4517"/>
    <w:rsid w:val="004E57FE"/>
    <w:rsid w:val="004E5C41"/>
    <w:rsid w:val="004F0A74"/>
    <w:rsid w:val="004F3CB9"/>
    <w:rsid w:val="004F46A6"/>
    <w:rsid w:val="004F59E0"/>
    <w:rsid w:val="004F7335"/>
    <w:rsid w:val="005108EA"/>
    <w:rsid w:val="00513657"/>
    <w:rsid w:val="0051580D"/>
    <w:rsid w:val="00520898"/>
    <w:rsid w:val="00522F8B"/>
    <w:rsid w:val="00523875"/>
    <w:rsid w:val="00523CB9"/>
    <w:rsid w:val="00526D9C"/>
    <w:rsid w:val="00540523"/>
    <w:rsid w:val="00544910"/>
    <w:rsid w:val="00547D69"/>
    <w:rsid w:val="00550CE3"/>
    <w:rsid w:val="00554793"/>
    <w:rsid w:val="00555EC5"/>
    <w:rsid w:val="0056217B"/>
    <w:rsid w:val="00562880"/>
    <w:rsid w:val="00566CB8"/>
    <w:rsid w:val="00571AE4"/>
    <w:rsid w:val="00573E21"/>
    <w:rsid w:val="00573FCD"/>
    <w:rsid w:val="0057491E"/>
    <w:rsid w:val="00574FDD"/>
    <w:rsid w:val="005778FC"/>
    <w:rsid w:val="00583ABE"/>
    <w:rsid w:val="005918C6"/>
    <w:rsid w:val="00594DD9"/>
    <w:rsid w:val="005954ED"/>
    <w:rsid w:val="005A19A0"/>
    <w:rsid w:val="005B21D3"/>
    <w:rsid w:val="005B33D0"/>
    <w:rsid w:val="005B3469"/>
    <w:rsid w:val="005B739B"/>
    <w:rsid w:val="005B78E7"/>
    <w:rsid w:val="005C0B81"/>
    <w:rsid w:val="005C5087"/>
    <w:rsid w:val="005C7986"/>
    <w:rsid w:val="005D47D5"/>
    <w:rsid w:val="005D7AF0"/>
    <w:rsid w:val="005E4FD5"/>
    <w:rsid w:val="005E7A82"/>
    <w:rsid w:val="005F4A71"/>
    <w:rsid w:val="00604049"/>
    <w:rsid w:val="006050B8"/>
    <w:rsid w:val="00605368"/>
    <w:rsid w:val="00607DB9"/>
    <w:rsid w:val="0061053A"/>
    <w:rsid w:val="00621096"/>
    <w:rsid w:val="00624B28"/>
    <w:rsid w:val="006261DE"/>
    <w:rsid w:val="00630820"/>
    <w:rsid w:val="006338FF"/>
    <w:rsid w:val="006420F5"/>
    <w:rsid w:val="00643239"/>
    <w:rsid w:val="00650B95"/>
    <w:rsid w:val="00656151"/>
    <w:rsid w:val="00657244"/>
    <w:rsid w:val="00663084"/>
    <w:rsid w:val="00663E38"/>
    <w:rsid w:val="00664935"/>
    <w:rsid w:val="0067273E"/>
    <w:rsid w:val="006806D9"/>
    <w:rsid w:val="00696AE4"/>
    <w:rsid w:val="006A040D"/>
    <w:rsid w:val="006A2354"/>
    <w:rsid w:val="006A6C26"/>
    <w:rsid w:val="006B0077"/>
    <w:rsid w:val="006B085A"/>
    <w:rsid w:val="006B25D8"/>
    <w:rsid w:val="006B52FA"/>
    <w:rsid w:val="006B5C1A"/>
    <w:rsid w:val="006B6137"/>
    <w:rsid w:val="006C13E1"/>
    <w:rsid w:val="006C176C"/>
    <w:rsid w:val="006C221C"/>
    <w:rsid w:val="006C4093"/>
    <w:rsid w:val="006C6834"/>
    <w:rsid w:val="006C7B83"/>
    <w:rsid w:val="006D232A"/>
    <w:rsid w:val="006D56EC"/>
    <w:rsid w:val="006D6A7C"/>
    <w:rsid w:val="006E13A8"/>
    <w:rsid w:val="006E181F"/>
    <w:rsid w:val="006E653E"/>
    <w:rsid w:val="006E65BB"/>
    <w:rsid w:val="006E68A5"/>
    <w:rsid w:val="006F53AC"/>
    <w:rsid w:val="007008F1"/>
    <w:rsid w:val="007041CD"/>
    <w:rsid w:val="00704877"/>
    <w:rsid w:val="00704A35"/>
    <w:rsid w:val="00705F53"/>
    <w:rsid w:val="00707443"/>
    <w:rsid w:val="0071049C"/>
    <w:rsid w:val="00710A6F"/>
    <w:rsid w:val="00713251"/>
    <w:rsid w:val="0071486A"/>
    <w:rsid w:val="0072036F"/>
    <w:rsid w:val="00724D7A"/>
    <w:rsid w:val="00725538"/>
    <w:rsid w:val="00727794"/>
    <w:rsid w:val="007335F1"/>
    <w:rsid w:val="00736CBC"/>
    <w:rsid w:val="00744B52"/>
    <w:rsid w:val="0074558D"/>
    <w:rsid w:val="007465D0"/>
    <w:rsid w:val="00757313"/>
    <w:rsid w:val="00760459"/>
    <w:rsid w:val="00760B84"/>
    <w:rsid w:val="00765612"/>
    <w:rsid w:val="007657DA"/>
    <w:rsid w:val="00770B28"/>
    <w:rsid w:val="00773789"/>
    <w:rsid w:val="00782230"/>
    <w:rsid w:val="007853B1"/>
    <w:rsid w:val="00785787"/>
    <w:rsid w:val="00787271"/>
    <w:rsid w:val="0078769E"/>
    <w:rsid w:val="00793E0B"/>
    <w:rsid w:val="00795AC1"/>
    <w:rsid w:val="00797E9A"/>
    <w:rsid w:val="007A0D3B"/>
    <w:rsid w:val="007A3DCA"/>
    <w:rsid w:val="007A581A"/>
    <w:rsid w:val="007A61BA"/>
    <w:rsid w:val="007B31E6"/>
    <w:rsid w:val="007B4B0B"/>
    <w:rsid w:val="007C06C8"/>
    <w:rsid w:val="007C4865"/>
    <w:rsid w:val="007D0440"/>
    <w:rsid w:val="007D4996"/>
    <w:rsid w:val="007D4EC6"/>
    <w:rsid w:val="007D6103"/>
    <w:rsid w:val="007D6C4E"/>
    <w:rsid w:val="007E0B39"/>
    <w:rsid w:val="007E1CC4"/>
    <w:rsid w:val="007F451A"/>
    <w:rsid w:val="007F6305"/>
    <w:rsid w:val="007F6909"/>
    <w:rsid w:val="00810436"/>
    <w:rsid w:val="008123A3"/>
    <w:rsid w:val="008142B2"/>
    <w:rsid w:val="00815F19"/>
    <w:rsid w:val="00820999"/>
    <w:rsid w:val="00826962"/>
    <w:rsid w:val="00827737"/>
    <w:rsid w:val="0083341A"/>
    <w:rsid w:val="0083470B"/>
    <w:rsid w:val="00834D0C"/>
    <w:rsid w:val="00835816"/>
    <w:rsid w:val="008368DB"/>
    <w:rsid w:val="0083721B"/>
    <w:rsid w:val="008412AE"/>
    <w:rsid w:val="00842CC2"/>
    <w:rsid w:val="00845160"/>
    <w:rsid w:val="0084718D"/>
    <w:rsid w:val="0085289F"/>
    <w:rsid w:val="00862AD6"/>
    <w:rsid w:val="00862DA4"/>
    <w:rsid w:val="008747CB"/>
    <w:rsid w:val="00881116"/>
    <w:rsid w:val="008846C8"/>
    <w:rsid w:val="008A058C"/>
    <w:rsid w:val="008A1D92"/>
    <w:rsid w:val="008A7EA3"/>
    <w:rsid w:val="008B1D6D"/>
    <w:rsid w:val="008B216F"/>
    <w:rsid w:val="008B267F"/>
    <w:rsid w:val="008B2EA1"/>
    <w:rsid w:val="008B4EB7"/>
    <w:rsid w:val="008C5124"/>
    <w:rsid w:val="008C65DB"/>
    <w:rsid w:val="008C7609"/>
    <w:rsid w:val="008E06CE"/>
    <w:rsid w:val="008E44A8"/>
    <w:rsid w:val="008E7504"/>
    <w:rsid w:val="008F0F47"/>
    <w:rsid w:val="008F259D"/>
    <w:rsid w:val="008F7CC5"/>
    <w:rsid w:val="00902AD9"/>
    <w:rsid w:val="00903D5B"/>
    <w:rsid w:val="00903FA1"/>
    <w:rsid w:val="009040E6"/>
    <w:rsid w:val="00904245"/>
    <w:rsid w:val="00907EB8"/>
    <w:rsid w:val="00912F8F"/>
    <w:rsid w:val="00914067"/>
    <w:rsid w:val="00914FAB"/>
    <w:rsid w:val="00916426"/>
    <w:rsid w:val="0091772A"/>
    <w:rsid w:val="00920093"/>
    <w:rsid w:val="00921520"/>
    <w:rsid w:val="00931893"/>
    <w:rsid w:val="00933EB2"/>
    <w:rsid w:val="00934214"/>
    <w:rsid w:val="009373F8"/>
    <w:rsid w:val="009400C9"/>
    <w:rsid w:val="00942F21"/>
    <w:rsid w:val="00945DC5"/>
    <w:rsid w:val="009532F9"/>
    <w:rsid w:val="009546CE"/>
    <w:rsid w:val="0096063B"/>
    <w:rsid w:val="009608D2"/>
    <w:rsid w:val="009609EF"/>
    <w:rsid w:val="0096421A"/>
    <w:rsid w:val="00967558"/>
    <w:rsid w:val="00972E34"/>
    <w:rsid w:val="00974A1D"/>
    <w:rsid w:val="0097554B"/>
    <w:rsid w:val="009818D5"/>
    <w:rsid w:val="00984B3B"/>
    <w:rsid w:val="0098503E"/>
    <w:rsid w:val="00986170"/>
    <w:rsid w:val="00990F01"/>
    <w:rsid w:val="00991578"/>
    <w:rsid w:val="0099184E"/>
    <w:rsid w:val="009956A7"/>
    <w:rsid w:val="009975DD"/>
    <w:rsid w:val="009978C8"/>
    <w:rsid w:val="009B3EFD"/>
    <w:rsid w:val="009B6619"/>
    <w:rsid w:val="009C0DFB"/>
    <w:rsid w:val="009C7244"/>
    <w:rsid w:val="009D155E"/>
    <w:rsid w:val="009D2380"/>
    <w:rsid w:val="009D32F0"/>
    <w:rsid w:val="009E7A84"/>
    <w:rsid w:val="009F4F8E"/>
    <w:rsid w:val="00A04809"/>
    <w:rsid w:val="00A10157"/>
    <w:rsid w:val="00A107A1"/>
    <w:rsid w:val="00A129DE"/>
    <w:rsid w:val="00A15A76"/>
    <w:rsid w:val="00A15E0D"/>
    <w:rsid w:val="00A17327"/>
    <w:rsid w:val="00A22FE3"/>
    <w:rsid w:val="00A2401F"/>
    <w:rsid w:val="00A3169F"/>
    <w:rsid w:val="00A32683"/>
    <w:rsid w:val="00A34E40"/>
    <w:rsid w:val="00A40FC0"/>
    <w:rsid w:val="00A4152B"/>
    <w:rsid w:val="00A44549"/>
    <w:rsid w:val="00A44DBC"/>
    <w:rsid w:val="00A51F42"/>
    <w:rsid w:val="00A565E0"/>
    <w:rsid w:val="00A5718D"/>
    <w:rsid w:val="00A609FD"/>
    <w:rsid w:val="00A62282"/>
    <w:rsid w:val="00A63D60"/>
    <w:rsid w:val="00A675F9"/>
    <w:rsid w:val="00A75EC4"/>
    <w:rsid w:val="00A81E59"/>
    <w:rsid w:val="00A82FD6"/>
    <w:rsid w:val="00A842EB"/>
    <w:rsid w:val="00A848DD"/>
    <w:rsid w:val="00A85B4C"/>
    <w:rsid w:val="00A878B8"/>
    <w:rsid w:val="00A90349"/>
    <w:rsid w:val="00A90512"/>
    <w:rsid w:val="00A93BC9"/>
    <w:rsid w:val="00A9688D"/>
    <w:rsid w:val="00AA0A8D"/>
    <w:rsid w:val="00AA11A6"/>
    <w:rsid w:val="00AA545B"/>
    <w:rsid w:val="00AB2FD9"/>
    <w:rsid w:val="00AC1A12"/>
    <w:rsid w:val="00AC3379"/>
    <w:rsid w:val="00AC5895"/>
    <w:rsid w:val="00AD4329"/>
    <w:rsid w:val="00AD5777"/>
    <w:rsid w:val="00AD5B23"/>
    <w:rsid w:val="00AD61DD"/>
    <w:rsid w:val="00AD6310"/>
    <w:rsid w:val="00AE0407"/>
    <w:rsid w:val="00AE05F1"/>
    <w:rsid w:val="00AE08B7"/>
    <w:rsid w:val="00AE6F06"/>
    <w:rsid w:val="00AE7A2A"/>
    <w:rsid w:val="00AF2969"/>
    <w:rsid w:val="00AF72DD"/>
    <w:rsid w:val="00B002FD"/>
    <w:rsid w:val="00B00870"/>
    <w:rsid w:val="00B01D6B"/>
    <w:rsid w:val="00B01E13"/>
    <w:rsid w:val="00B06D71"/>
    <w:rsid w:val="00B07572"/>
    <w:rsid w:val="00B16078"/>
    <w:rsid w:val="00B168C8"/>
    <w:rsid w:val="00B2445B"/>
    <w:rsid w:val="00B278AB"/>
    <w:rsid w:val="00B323CF"/>
    <w:rsid w:val="00B35C9A"/>
    <w:rsid w:val="00B36CF7"/>
    <w:rsid w:val="00B37DB3"/>
    <w:rsid w:val="00B40383"/>
    <w:rsid w:val="00B4048B"/>
    <w:rsid w:val="00B44A94"/>
    <w:rsid w:val="00B44D58"/>
    <w:rsid w:val="00B53106"/>
    <w:rsid w:val="00B56A63"/>
    <w:rsid w:val="00B576F1"/>
    <w:rsid w:val="00B6066A"/>
    <w:rsid w:val="00B61612"/>
    <w:rsid w:val="00B67B09"/>
    <w:rsid w:val="00B733C2"/>
    <w:rsid w:val="00B76005"/>
    <w:rsid w:val="00B7783C"/>
    <w:rsid w:val="00B80B54"/>
    <w:rsid w:val="00B81D7B"/>
    <w:rsid w:val="00B82515"/>
    <w:rsid w:val="00B8453D"/>
    <w:rsid w:val="00B86874"/>
    <w:rsid w:val="00B95EC0"/>
    <w:rsid w:val="00B97250"/>
    <w:rsid w:val="00BA084F"/>
    <w:rsid w:val="00BA48C3"/>
    <w:rsid w:val="00BA71EA"/>
    <w:rsid w:val="00BA7BC0"/>
    <w:rsid w:val="00BC2B00"/>
    <w:rsid w:val="00BC36A7"/>
    <w:rsid w:val="00BC4BAA"/>
    <w:rsid w:val="00BD07BF"/>
    <w:rsid w:val="00BD7D0E"/>
    <w:rsid w:val="00BD7DBF"/>
    <w:rsid w:val="00BE1BD0"/>
    <w:rsid w:val="00BE3EEA"/>
    <w:rsid w:val="00BE563F"/>
    <w:rsid w:val="00BE727F"/>
    <w:rsid w:val="00BE7C53"/>
    <w:rsid w:val="00BE7D96"/>
    <w:rsid w:val="00BF0C0E"/>
    <w:rsid w:val="00BF76E9"/>
    <w:rsid w:val="00C00D54"/>
    <w:rsid w:val="00C012C1"/>
    <w:rsid w:val="00C0511D"/>
    <w:rsid w:val="00C151E8"/>
    <w:rsid w:val="00C15796"/>
    <w:rsid w:val="00C164EC"/>
    <w:rsid w:val="00C22221"/>
    <w:rsid w:val="00C226D1"/>
    <w:rsid w:val="00C22FDC"/>
    <w:rsid w:val="00C23B6D"/>
    <w:rsid w:val="00C2503F"/>
    <w:rsid w:val="00C33B72"/>
    <w:rsid w:val="00C365EA"/>
    <w:rsid w:val="00C4127D"/>
    <w:rsid w:val="00C425C6"/>
    <w:rsid w:val="00C4326E"/>
    <w:rsid w:val="00C450C1"/>
    <w:rsid w:val="00C45B79"/>
    <w:rsid w:val="00C45FD2"/>
    <w:rsid w:val="00C53953"/>
    <w:rsid w:val="00C558BB"/>
    <w:rsid w:val="00C636C5"/>
    <w:rsid w:val="00C63B38"/>
    <w:rsid w:val="00C65842"/>
    <w:rsid w:val="00C714E9"/>
    <w:rsid w:val="00C778F4"/>
    <w:rsid w:val="00C82DBB"/>
    <w:rsid w:val="00C84EFC"/>
    <w:rsid w:val="00C85DDF"/>
    <w:rsid w:val="00C90368"/>
    <w:rsid w:val="00C91492"/>
    <w:rsid w:val="00C914D7"/>
    <w:rsid w:val="00C95280"/>
    <w:rsid w:val="00CA00D3"/>
    <w:rsid w:val="00CA175A"/>
    <w:rsid w:val="00CA17FE"/>
    <w:rsid w:val="00CA1B64"/>
    <w:rsid w:val="00CA6840"/>
    <w:rsid w:val="00CB2174"/>
    <w:rsid w:val="00CB2DB0"/>
    <w:rsid w:val="00CB4020"/>
    <w:rsid w:val="00CB4FC2"/>
    <w:rsid w:val="00CB694F"/>
    <w:rsid w:val="00CC02A6"/>
    <w:rsid w:val="00CC1677"/>
    <w:rsid w:val="00CC3898"/>
    <w:rsid w:val="00CD396E"/>
    <w:rsid w:val="00CD45E3"/>
    <w:rsid w:val="00CD6BFF"/>
    <w:rsid w:val="00CE55A5"/>
    <w:rsid w:val="00CE643E"/>
    <w:rsid w:val="00CE7BCB"/>
    <w:rsid w:val="00CF3D13"/>
    <w:rsid w:val="00D04FB0"/>
    <w:rsid w:val="00D1499D"/>
    <w:rsid w:val="00D16EA0"/>
    <w:rsid w:val="00D17E04"/>
    <w:rsid w:val="00D23AE2"/>
    <w:rsid w:val="00D23E02"/>
    <w:rsid w:val="00D241BF"/>
    <w:rsid w:val="00D30E1F"/>
    <w:rsid w:val="00D5262A"/>
    <w:rsid w:val="00D5590B"/>
    <w:rsid w:val="00D63C65"/>
    <w:rsid w:val="00D6700B"/>
    <w:rsid w:val="00D7532A"/>
    <w:rsid w:val="00D77BF0"/>
    <w:rsid w:val="00D81019"/>
    <w:rsid w:val="00D83386"/>
    <w:rsid w:val="00D95122"/>
    <w:rsid w:val="00D9646C"/>
    <w:rsid w:val="00DA1516"/>
    <w:rsid w:val="00DA5940"/>
    <w:rsid w:val="00DA6718"/>
    <w:rsid w:val="00DB6BF4"/>
    <w:rsid w:val="00DC0290"/>
    <w:rsid w:val="00DC2BEE"/>
    <w:rsid w:val="00DC35E4"/>
    <w:rsid w:val="00DD0F40"/>
    <w:rsid w:val="00DD7BE2"/>
    <w:rsid w:val="00DE170B"/>
    <w:rsid w:val="00DF2CC5"/>
    <w:rsid w:val="00DF62AB"/>
    <w:rsid w:val="00E066B3"/>
    <w:rsid w:val="00E129B9"/>
    <w:rsid w:val="00E1320E"/>
    <w:rsid w:val="00E1701D"/>
    <w:rsid w:val="00E172F8"/>
    <w:rsid w:val="00E17968"/>
    <w:rsid w:val="00E20D36"/>
    <w:rsid w:val="00E237C9"/>
    <w:rsid w:val="00E26A29"/>
    <w:rsid w:val="00E27288"/>
    <w:rsid w:val="00E276F1"/>
    <w:rsid w:val="00E33CEC"/>
    <w:rsid w:val="00E3450A"/>
    <w:rsid w:val="00E46BD8"/>
    <w:rsid w:val="00E471A5"/>
    <w:rsid w:val="00E5572C"/>
    <w:rsid w:val="00E564DC"/>
    <w:rsid w:val="00E73E8D"/>
    <w:rsid w:val="00E83821"/>
    <w:rsid w:val="00E856B5"/>
    <w:rsid w:val="00E91D92"/>
    <w:rsid w:val="00E94403"/>
    <w:rsid w:val="00E95D7E"/>
    <w:rsid w:val="00E97BCD"/>
    <w:rsid w:val="00EA3908"/>
    <w:rsid w:val="00EA3BBE"/>
    <w:rsid w:val="00EA426E"/>
    <w:rsid w:val="00EB53DA"/>
    <w:rsid w:val="00EC11D1"/>
    <w:rsid w:val="00EC669D"/>
    <w:rsid w:val="00ED032D"/>
    <w:rsid w:val="00ED27F3"/>
    <w:rsid w:val="00EE03CD"/>
    <w:rsid w:val="00EE10AA"/>
    <w:rsid w:val="00EE16EE"/>
    <w:rsid w:val="00EE35BD"/>
    <w:rsid w:val="00EE4293"/>
    <w:rsid w:val="00EE56F8"/>
    <w:rsid w:val="00EF10DA"/>
    <w:rsid w:val="00EF2C20"/>
    <w:rsid w:val="00EF34C2"/>
    <w:rsid w:val="00F01568"/>
    <w:rsid w:val="00F03604"/>
    <w:rsid w:val="00F1225B"/>
    <w:rsid w:val="00F153BB"/>
    <w:rsid w:val="00F163B2"/>
    <w:rsid w:val="00F176ED"/>
    <w:rsid w:val="00F2170F"/>
    <w:rsid w:val="00F23328"/>
    <w:rsid w:val="00F3067C"/>
    <w:rsid w:val="00F319B8"/>
    <w:rsid w:val="00F423E4"/>
    <w:rsid w:val="00F440D6"/>
    <w:rsid w:val="00F5200D"/>
    <w:rsid w:val="00F5323F"/>
    <w:rsid w:val="00F5524F"/>
    <w:rsid w:val="00F575E5"/>
    <w:rsid w:val="00F6178F"/>
    <w:rsid w:val="00F63927"/>
    <w:rsid w:val="00F6548F"/>
    <w:rsid w:val="00F769DA"/>
    <w:rsid w:val="00F84DCB"/>
    <w:rsid w:val="00F859E7"/>
    <w:rsid w:val="00FA0C13"/>
    <w:rsid w:val="00FA1A74"/>
    <w:rsid w:val="00FA3691"/>
    <w:rsid w:val="00FA7A47"/>
    <w:rsid w:val="00FB60D0"/>
    <w:rsid w:val="00FC1F42"/>
    <w:rsid w:val="00FC389D"/>
    <w:rsid w:val="00FC6221"/>
    <w:rsid w:val="00FD4693"/>
    <w:rsid w:val="00FE22DC"/>
    <w:rsid w:val="00FE476D"/>
    <w:rsid w:val="00FE4DF6"/>
    <w:rsid w:val="00FE7CEA"/>
    <w:rsid w:val="00FF32DF"/>
    <w:rsid w:val="00FF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153BB"/>
  <w14:defaultImageDpi w14:val="32767"/>
  <w15:chartTrackingRefBased/>
  <w15:docId w15:val="{B22A9247-57C8-854D-B6D2-C2AE04ECB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3341A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3341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83341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3341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3341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3341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41A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341A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83341A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3341A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3341A"/>
    <w:rPr>
      <w:rFonts w:ascii="Times New Roman" w:eastAsiaTheme="majorEastAsia" w:hAnsi="Times New Roman" w:cstheme="majorBidi"/>
      <w:b/>
      <w:iCs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341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3341A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3341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3341A"/>
    <w:rPr>
      <w:rFonts w:ascii="Times New Roman" w:hAnsi="Times New Roman"/>
      <w:szCs w:val="22"/>
      <w:lang w:val="en-US"/>
    </w:rPr>
  </w:style>
  <w:style w:type="table" w:styleId="TableGrid">
    <w:name w:val="Table Grid"/>
    <w:basedOn w:val="TableNormal"/>
    <w:uiPriority w:val="39"/>
    <w:rsid w:val="0083341A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83341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83341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33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Tay</dc:creator>
  <cp:keywords/>
  <dc:description/>
  <cp:lastModifiedBy>Audrey Tay</cp:lastModifiedBy>
  <cp:revision>2</cp:revision>
  <dcterms:created xsi:type="dcterms:W3CDTF">2022-11-04T21:02:00Z</dcterms:created>
  <dcterms:modified xsi:type="dcterms:W3CDTF">2022-11-04T21:03:00Z</dcterms:modified>
</cp:coreProperties>
</file>